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CFE" w:rsidRDefault="00DB5CFE" w:rsidP="00DB5CFE">
      <w:pPr>
        <w:jc w:val="both"/>
      </w:pPr>
    </w:p>
    <w:tbl>
      <w:tblPr>
        <w:tblW w:w="7083" w:type="dxa"/>
        <w:tblLook w:val="04A0" w:firstRow="1" w:lastRow="0" w:firstColumn="1" w:lastColumn="0" w:noHBand="0" w:noVBand="1"/>
      </w:tblPr>
      <w:tblGrid>
        <w:gridCol w:w="1271"/>
        <w:gridCol w:w="2126"/>
        <w:gridCol w:w="3686"/>
      </w:tblGrid>
      <w:tr w:rsidR="00DB5CFE" w:rsidTr="00001C51">
        <w:trPr>
          <w:trHeight w:val="300"/>
        </w:trPr>
        <w:tc>
          <w:tcPr>
            <w:tcW w:w="708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DB5CFE" w:rsidRPr="00001C51" w:rsidRDefault="00DB5CFE">
            <w:pPr>
              <w:jc w:val="both"/>
              <w:rPr>
                <w:b/>
              </w:rPr>
            </w:pPr>
            <w:r w:rsidRPr="00001C51">
              <w:rPr>
                <w:b/>
              </w:rPr>
              <w:t>Additional File 6: Discounted potential years of life lost from EVD assuming DRC life expectancy and 3% discount rate</w:t>
            </w:r>
          </w:p>
        </w:tc>
      </w:tr>
      <w:tr w:rsidR="00DB5CFE" w:rsidTr="00001C5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Pr="00001C51" w:rsidRDefault="00DB5CFE">
            <w:pPr>
              <w:jc w:val="both"/>
              <w:rPr>
                <w:b/>
              </w:rPr>
            </w:pPr>
            <w:r w:rsidRPr="00001C51">
              <w:rPr>
                <w:b/>
              </w:rPr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Pr="00001C51" w:rsidRDefault="00DB5CFE">
            <w:pPr>
              <w:jc w:val="both"/>
              <w:rPr>
                <w:b/>
              </w:rPr>
            </w:pPr>
            <w:r w:rsidRPr="00001C51">
              <w:rPr>
                <w:b/>
              </w:rPr>
              <w:t>Potentially Productive Years of Life L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Pr="00001C51" w:rsidRDefault="00DB5CFE">
            <w:pPr>
              <w:jc w:val="both"/>
              <w:rPr>
                <w:b/>
              </w:rPr>
            </w:pPr>
            <w:r w:rsidRPr="00001C51">
              <w:rPr>
                <w:b/>
              </w:rPr>
              <w:t>Productive Years of Life Lost discounted at 3%</w:t>
            </w:r>
            <w:bookmarkStart w:id="0" w:name="_GoBack"/>
            <w:bookmarkEnd w:id="0"/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1 –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5.02470783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5 –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5.02470783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10 –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5.02470783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15 – 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4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4.25427392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20 – 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3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2.80821513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25 –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3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1.13183668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30 – 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9.18845459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35 – 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2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6.93554212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40 – 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4.32379911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45 – 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11.29607314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50 – 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7.786108922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55 – 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3.717098403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60 – 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65 – 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70 – 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75 – 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80 – 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85 – 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90 – 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  <w:tr w:rsidR="00DB5CFE" w:rsidTr="00DB5CF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B5CFE" w:rsidRDefault="00DB5CFE">
            <w:pPr>
              <w:jc w:val="both"/>
            </w:pPr>
            <w:r>
              <w:t>=&gt;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B5CFE" w:rsidRDefault="00DB5CFE">
            <w:pPr>
              <w:jc w:val="both"/>
            </w:pPr>
            <w:r>
              <w:t>0</w:t>
            </w:r>
          </w:p>
        </w:tc>
      </w:tr>
    </w:tbl>
    <w:p w:rsidR="00DB5CFE" w:rsidRDefault="00DB5CFE" w:rsidP="00DB5CFE">
      <w:pPr>
        <w:jc w:val="both"/>
      </w:pPr>
      <w:r>
        <w:t xml:space="preserve">Source: Author calculations. </w:t>
      </w:r>
    </w:p>
    <w:p w:rsidR="004B591B" w:rsidRDefault="00001C51"/>
    <w:sectPr w:rsidR="004B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FE"/>
    <w:rsid w:val="00001C51"/>
    <w:rsid w:val="00474B30"/>
    <w:rsid w:val="00504031"/>
    <w:rsid w:val="00514542"/>
    <w:rsid w:val="00694317"/>
    <w:rsid w:val="006C67C4"/>
    <w:rsid w:val="00B818DC"/>
    <w:rsid w:val="00BD46CA"/>
    <w:rsid w:val="00D20BBC"/>
    <w:rsid w:val="00D719E6"/>
    <w:rsid w:val="00DB5CFE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C5629-3798-4EA7-B8E2-85EB75D55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C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1</cp:revision>
  <dcterms:created xsi:type="dcterms:W3CDTF">2019-08-15T15:44:00Z</dcterms:created>
  <dcterms:modified xsi:type="dcterms:W3CDTF">2019-08-15T16:20:00Z</dcterms:modified>
</cp:coreProperties>
</file>